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80A" w:rsidRPr="008919A5" w:rsidRDefault="0093680A" w:rsidP="0093680A">
      <w:pPr>
        <w:spacing w:after="0" w:line="360" w:lineRule="auto"/>
      </w:pPr>
      <w:r w:rsidRPr="008919A5">
        <w:rPr>
          <w:b/>
          <w:bCs/>
        </w:rPr>
        <w:t xml:space="preserve">Title: </w:t>
      </w:r>
      <w:r w:rsidRPr="008919A5">
        <w:t>Breast cancer worry in high</w:t>
      </w:r>
      <w:r w:rsidR="00A91ADD">
        <w:t>er</w:t>
      </w:r>
      <w:r w:rsidRPr="008919A5">
        <w:t xml:space="preserve"> risk women offered preventive therapy: a UK multicentre prospective study</w:t>
      </w:r>
      <w:bookmarkStart w:id="0" w:name="_GoBack"/>
      <w:bookmarkEnd w:id="0"/>
    </w:p>
    <w:p w:rsidR="0093680A" w:rsidRPr="008919A5" w:rsidRDefault="0093680A" w:rsidP="0093680A">
      <w:pPr>
        <w:spacing w:after="0" w:line="360" w:lineRule="auto"/>
      </w:pPr>
    </w:p>
    <w:p w:rsidR="0093680A" w:rsidRPr="008919A5" w:rsidRDefault="0093680A" w:rsidP="0093680A">
      <w:pPr>
        <w:spacing w:after="0" w:line="360" w:lineRule="auto"/>
      </w:pPr>
      <w:r w:rsidRPr="008919A5">
        <w:rPr>
          <w:b/>
          <w:bCs/>
        </w:rPr>
        <w:t xml:space="preserve">Authors: </w:t>
      </w:r>
      <w:r w:rsidRPr="008919A5">
        <w:t>K.E. Lloyd</w:t>
      </w:r>
      <w:r>
        <w:rPr>
          <w:vertAlign w:val="superscript"/>
        </w:rPr>
        <w:t>1</w:t>
      </w:r>
      <w:r w:rsidRPr="008919A5">
        <w:t xml:space="preserve">, </w:t>
      </w:r>
      <w:r w:rsidRPr="00376566">
        <w:t>L</w:t>
      </w:r>
      <w:r>
        <w:t>.</w:t>
      </w:r>
      <w:r w:rsidRPr="00376566">
        <w:t xml:space="preserve"> </w:t>
      </w:r>
      <w:r>
        <w:t xml:space="preserve">H. </w:t>
      </w:r>
      <w:r w:rsidRPr="00376566">
        <w:t>Hall</w:t>
      </w:r>
      <w:r w:rsidRPr="00376566">
        <w:rPr>
          <w:vertAlign w:val="superscript"/>
        </w:rPr>
        <w:t>1</w:t>
      </w:r>
      <w:r w:rsidRPr="00376566">
        <w:t>, L</w:t>
      </w:r>
      <w:r>
        <w:t>.</w:t>
      </w:r>
      <w:r w:rsidRPr="00376566">
        <w:t xml:space="preserve"> Ziegler</w:t>
      </w:r>
      <w:r w:rsidRPr="00376566">
        <w:rPr>
          <w:vertAlign w:val="superscript"/>
        </w:rPr>
        <w:t>1</w:t>
      </w:r>
      <w:r w:rsidRPr="00376566">
        <w:t xml:space="preserve">, </w:t>
      </w:r>
      <w:r w:rsidRPr="008919A5">
        <w:t>S.G. Smith</w:t>
      </w:r>
      <w:r>
        <w:rPr>
          <w:vertAlign w:val="superscript"/>
        </w:rPr>
        <w:t>1</w:t>
      </w:r>
      <w:r w:rsidRPr="008919A5">
        <w:t>, on behalf of the ENGAGE investigators.</w:t>
      </w:r>
    </w:p>
    <w:p w:rsidR="0093680A" w:rsidRPr="008919A5" w:rsidRDefault="0093680A" w:rsidP="0093680A">
      <w:pPr>
        <w:spacing w:after="0" w:line="360" w:lineRule="auto"/>
      </w:pPr>
    </w:p>
    <w:p w:rsidR="0093680A" w:rsidRDefault="0093680A" w:rsidP="0093680A">
      <w:pPr>
        <w:spacing w:after="0" w:line="360" w:lineRule="auto"/>
        <w:rPr>
          <w:b/>
          <w:bCs/>
        </w:rPr>
      </w:pPr>
      <w:r w:rsidRPr="008919A5">
        <w:rPr>
          <w:b/>
          <w:bCs/>
        </w:rPr>
        <w:t>Affiliations:</w:t>
      </w:r>
    </w:p>
    <w:p w:rsidR="0093680A" w:rsidRDefault="0093680A" w:rsidP="0093680A">
      <w:pPr>
        <w:pStyle w:val="NoSpacing"/>
        <w:numPr>
          <w:ilvl w:val="0"/>
          <w:numId w:val="1"/>
        </w:numPr>
        <w:spacing w:line="360" w:lineRule="auto"/>
        <w:rPr>
          <w:rFonts w:cs="Calibri"/>
          <w:color w:val="000000"/>
        </w:rPr>
      </w:pPr>
      <w:r w:rsidRPr="00474CCD">
        <w:rPr>
          <w:rFonts w:cs="Calibri"/>
          <w:color w:val="000000"/>
        </w:rPr>
        <w:t xml:space="preserve">Leeds Institute of Health Sciences, University of Leeds, Leeds, UK </w:t>
      </w:r>
    </w:p>
    <w:p w:rsidR="0093680A" w:rsidRPr="008919A5" w:rsidRDefault="0093680A" w:rsidP="0093680A">
      <w:pPr>
        <w:spacing w:after="0" w:line="360" w:lineRule="auto"/>
      </w:pPr>
    </w:p>
    <w:p w:rsidR="0093680A" w:rsidRDefault="0093680A" w:rsidP="0093680A">
      <w:pPr>
        <w:pStyle w:val="Default"/>
        <w:spacing w:line="360" w:lineRule="auto"/>
        <w:rPr>
          <w:rStyle w:val="Hyperlink"/>
          <w:sz w:val="22"/>
          <w:szCs w:val="22"/>
        </w:rPr>
      </w:pPr>
      <w:r w:rsidRPr="006A3F22">
        <w:rPr>
          <w:b/>
          <w:bCs/>
          <w:sz w:val="22"/>
          <w:szCs w:val="22"/>
        </w:rPr>
        <w:t xml:space="preserve">Corresponding author: </w:t>
      </w:r>
      <w:r w:rsidRPr="00E61FAA">
        <w:rPr>
          <w:sz w:val="22"/>
          <w:szCs w:val="22"/>
        </w:rPr>
        <w:t xml:space="preserve">Dr Samuel G. Smith, University of Leeds, Leeds Institute of Health Sciences, Worsley Building, Clarendon Way, Leeds, LS2 9NL, T: 0113 343 0892, E: </w:t>
      </w:r>
      <w:hyperlink r:id="rId5" w:history="1">
        <w:r w:rsidRPr="000C5378">
          <w:rPr>
            <w:rStyle w:val="Hyperlink"/>
            <w:sz w:val="22"/>
            <w:szCs w:val="22"/>
          </w:rPr>
          <w:t>s.smith1@leeds.ac.uk</w:t>
        </w:r>
      </w:hyperlink>
    </w:p>
    <w:p w:rsidR="0093680A" w:rsidRDefault="0093680A" w:rsidP="0093680A">
      <w:pPr>
        <w:pStyle w:val="Default"/>
        <w:spacing w:line="360" w:lineRule="auto"/>
        <w:rPr>
          <w:rStyle w:val="Hyperlink"/>
          <w:sz w:val="22"/>
          <w:szCs w:val="22"/>
        </w:rPr>
      </w:pPr>
    </w:p>
    <w:p w:rsidR="0093680A" w:rsidRPr="0093680A" w:rsidRDefault="0093680A" w:rsidP="0093680A">
      <w:pPr>
        <w:pStyle w:val="Default"/>
        <w:spacing w:line="360" w:lineRule="auto"/>
        <w:rPr>
          <w:color w:val="0563C1"/>
          <w:sz w:val="22"/>
          <w:szCs w:val="22"/>
          <w:u w:val="single"/>
        </w:rPr>
      </w:pPr>
      <w:r>
        <w:rPr>
          <w:b/>
          <w:bCs/>
          <w:sz w:val="22"/>
          <w:szCs w:val="22"/>
        </w:rPr>
        <w:t xml:space="preserve">Journal: </w:t>
      </w:r>
      <w:r>
        <w:rPr>
          <w:sz w:val="22"/>
          <w:szCs w:val="22"/>
        </w:rPr>
        <w:t xml:space="preserve">Breast Cancer Research and Treatment </w:t>
      </w:r>
    </w:p>
    <w:p w:rsidR="004F350D" w:rsidRPr="00A33E04" w:rsidRDefault="0093680A" w:rsidP="004F350D">
      <w:pPr>
        <w:pStyle w:val="Heading2"/>
        <w:spacing w:line="360" w:lineRule="auto"/>
      </w:pPr>
      <w:r>
        <w:br w:type="page"/>
      </w:r>
      <w:r w:rsidR="004F350D" w:rsidRPr="00A33E04">
        <w:lastRenderedPageBreak/>
        <w:t>Table 1S. Sensitivity analysis: Description of participants breast cancer worry at baseline (n = 408)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3402"/>
      </w:tblGrid>
      <w:tr w:rsidR="004F350D" w:rsidRPr="00E60AFF" w:rsidTr="00E60AFF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50D" w:rsidRPr="00E60AFF" w:rsidRDefault="004F350D" w:rsidP="00E60AFF">
            <w:pPr>
              <w:pStyle w:val="NoSpacing"/>
              <w:spacing w:line="360" w:lineRule="auto"/>
              <w:rPr>
                <w:b/>
                <w:bCs/>
              </w:rPr>
            </w:pPr>
            <w:r w:rsidRPr="00E60AFF">
              <w:rPr>
                <w:b/>
                <w:bCs/>
              </w:rPr>
              <w:t>Demographic, clinical and worry facto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50D" w:rsidRPr="00E60AFF" w:rsidRDefault="004F350D" w:rsidP="00E60AFF">
            <w:pPr>
              <w:pStyle w:val="NoSpacing"/>
              <w:spacing w:line="360" w:lineRule="auto"/>
              <w:rPr>
                <w:b/>
                <w:bCs/>
              </w:rPr>
            </w:pPr>
            <w:r w:rsidRPr="00E60AFF">
              <w:rPr>
                <w:b/>
                <w:bCs/>
              </w:rPr>
              <w:t>Baseline respondents</w:t>
            </w:r>
          </w:p>
        </w:tc>
      </w:tr>
    </w:tbl>
    <w:p w:rsidR="004F350D" w:rsidRPr="00A33E04" w:rsidRDefault="004F350D" w:rsidP="004F350D">
      <w:pPr>
        <w:spacing w:after="0" w:line="360" w:lineRule="auto"/>
        <w:rPr>
          <w:b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3402"/>
      </w:tblGrid>
      <w:tr w:rsidR="004F350D" w:rsidRPr="00E60AFF" w:rsidTr="00E60AFF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pStyle w:val="NoSpacing"/>
              <w:spacing w:line="360" w:lineRule="auto"/>
              <w:rPr>
                <w:b/>
              </w:rPr>
            </w:pPr>
            <w:r w:rsidRPr="00E60AFF">
              <w:rPr>
                <w:b/>
              </w:rPr>
              <w:t xml:space="preserve">Breast cancer worry, n (%)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pStyle w:val="NoSpacing"/>
              <w:spacing w:line="360" w:lineRule="auto"/>
            </w:pPr>
          </w:p>
        </w:tc>
      </w:tr>
      <w:tr w:rsidR="004F350D" w:rsidRPr="00E60AFF" w:rsidTr="00E60AFF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pStyle w:val="NoSpacing"/>
              <w:spacing w:line="360" w:lineRule="auto"/>
              <w:jc w:val="right"/>
            </w:pPr>
            <w:r w:rsidRPr="00E60AFF">
              <w:t>Low worry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pStyle w:val="NoSpacing"/>
              <w:spacing w:line="360" w:lineRule="auto"/>
            </w:pPr>
            <w:r w:rsidRPr="00E60AFF">
              <w:t>52 (12.8)</w:t>
            </w:r>
          </w:p>
        </w:tc>
      </w:tr>
      <w:tr w:rsidR="004F350D" w:rsidRPr="00E60AFF" w:rsidTr="00E60AFF">
        <w:trPr>
          <w:trHeight w:val="70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pStyle w:val="NoSpacing"/>
              <w:spacing w:line="360" w:lineRule="auto"/>
              <w:jc w:val="right"/>
            </w:pPr>
            <w:r w:rsidRPr="00E60AFF">
              <w:t>Medium worry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pStyle w:val="NoSpacing"/>
              <w:spacing w:line="360" w:lineRule="auto"/>
            </w:pPr>
            <w:r w:rsidRPr="00E60AFF">
              <w:t>107 (26.4)</w:t>
            </w:r>
          </w:p>
        </w:tc>
      </w:tr>
      <w:tr w:rsidR="004F350D" w:rsidRPr="00E60AFF" w:rsidTr="00E60AFF">
        <w:trPr>
          <w:trHeight w:val="70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pStyle w:val="NoSpacing"/>
              <w:spacing w:line="360" w:lineRule="auto"/>
              <w:jc w:val="right"/>
            </w:pPr>
            <w:r w:rsidRPr="00E60AFF">
              <w:t>High worry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pStyle w:val="NoSpacing"/>
              <w:spacing w:line="360" w:lineRule="auto"/>
            </w:pPr>
            <w:r w:rsidRPr="00E60AFF">
              <w:t>246 (60.7)</w:t>
            </w:r>
          </w:p>
        </w:tc>
      </w:tr>
      <w:tr w:rsidR="004F350D" w:rsidRPr="00E60AFF" w:rsidTr="00E60AFF">
        <w:trPr>
          <w:trHeight w:val="70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350D" w:rsidRPr="00E60AFF" w:rsidRDefault="004F350D" w:rsidP="00E60AFF">
            <w:pPr>
              <w:pStyle w:val="NoSpacing"/>
              <w:spacing w:line="360" w:lineRule="auto"/>
              <w:jc w:val="right"/>
            </w:pPr>
            <w:r w:rsidRPr="00E60AFF">
              <w:t>Missing, n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350D" w:rsidRPr="00E60AFF" w:rsidRDefault="004F350D" w:rsidP="00E60AFF">
            <w:pPr>
              <w:pStyle w:val="NoSpacing"/>
              <w:spacing w:line="360" w:lineRule="auto"/>
            </w:pPr>
            <w:r w:rsidRPr="00E60AFF">
              <w:t>3</w:t>
            </w:r>
          </w:p>
        </w:tc>
      </w:tr>
    </w:tbl>
    <w:p w:rsidR="004F350D" w:rsidRPr="00A33E04" w:rsidRDefault="004F350D" w:rsidP="004F350D">
      <w:pPr>
        <w:spacing w:after="0"/>
        <w:rPr>
          <w:b/>
        </w:rPr>
      </w:pPr>
      <w:r w:rsidRPr="00A33E04">
        <w:rPr>
          <w:b/>
        </w:rPr>
        <w:br w:type="page"/>
      </w:r>
    </w:p>
    <w:p w:rsidR="004F350D" w:rsidRPr="00A33E04" w:rsidRDefault="004F350D" w:rsidP="004F350D">
      <w:pPr>
        <w:pStyle w:val="Heading2"/>
        <w:spacing w:line="360" w:lineRule="auto"/>
      </w:pPr>
      <w:bookmarkStart w:id="1" w:name="_Toc17462029"/>
      <w:bookmarkStart w:id="2" w:name="_Toc17462253"/>
      <w:bookmarkStart w:id="3" w:name="_Toc17473791"/>
      <w:bookmarkStart w:id="4" w:name="_Toc18324658"/>
      <w:bookmarkStart w:id="5" w:name="_Toc17462030"/>
      <w:bookmarkStart w:id="6" w:name="_Toc17462254"/>
      <w:bookmarkStart w:id="7" w:name="_Toc17473792"/>
      <w:bookmarkStart w:id="8" w:name="_Toc18324659"/>
      <w:r w:rsidRPr="00A33E04">
        <w:t>Table 2S. Sensitivity analysis: Breast cancer worry by participant characteristics and chi-square test and multivariable logistic regression model (n = 385)</w:t>
      </w:r>
      <w:bookmarkEnd w:id="1"/>
      <w:bookmarkEnd w:id="2"/>
      <w:bookmarkEnd w:id="3"/>
      <w:bookmarkEnd w:id="4"/>
    </w:p>
    <w:tbl>
      <w:tblPr>
        <w:tblW w:w="11058" w:type="dxa"/>
        <w:tblInd w:w="-9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701"/>
        <w:gridCol w:w="1984"/>
        <w:gridCol w:w="992"/>
        <w:gridCol w:w="2268"/>
        <w:gridCol w:w="993"/>
      </w:tblGrid>
      <w:tr w:rsidR="004F350D" w:rsidRPr="00E60AFF" w:rsidTr="00E60AFF">
        <w:tc>
          <w:tcPr>
            <w:tcW w:w="4821" w:type="dxa"/>
            <w:gridSpan w:val="2"/>
            <w:vMerge w:val="restart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  <w:rPr>
                <w:b/>
              </w:rPr>
            </w:pPr>
            <w:r w:rsidRPr="00E60AFF">
              <w:rPr>
                <w:b/>
              </w:rPr>
              <w:t>High breast cancer worry (n; %)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Chi-square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Multivariable</w:t>
            </w:r>
          </w:p>
        </w:tc>
      </w:tr>
      <w:tr w:rsidR="004F350D" w:rsidRPr="00E60AFF" w:rsidTr="00E60AFF">
        <w:tc>
          <w:tcPr>
            <w:tcW w:w="482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rFonts w:cs="Calibri"/>
                <w:b/>
              </w:rPr>
            </w:pPr>
            <w:r w:rsidRPr="00E60AFF">
              <w:rPr>
                <w:rFonts w:cs="Calibri"/>
                <w:b/>
                <w:i/>
                <w:iCs/>
              </w:rPr>
              <w:t>Χ</w:t>
            </w:r>
            <w:r w:rsidRPr="00E60AFF">
              <w:rPr>
                <w:rFonts w:cs="Calibri"/>
                <w:b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P-value</w:t>
            </w:r>
          </w:p>
        </w:tc>
      </w:tr>
      <w:tr w:rsidR="004F350D" w:rsidRPr="00E60AFF" w:rsidTr="00E60AFF">
        <w:tc>
          <w:tcPr>
            <w:tcW w:w="31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/>
              </w:rPr>
            </w:pPr>
            <w:r w:rsidRPr="00E60AFF">
              <w:t>1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/>
              </w:rPr>
            </w:pPr>
            <w:r w:rsidRPr="00E60AFF">
              <w:t>0.60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/>
              </w:rPr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≤ 35 year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2 (53.7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97 (0.41 – 2.08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943</w:t>
            </w: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36 – 49 years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59 (61.9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28 (0.76 – 2.13)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  <w:r w:rsidRPr="00E60AFF">
              <w:rPr>
                <w:bCs/>
              </w:rPr>
              <w:t>0.355</w:t>
            </w: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≥ 50 years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65 (60.7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/>
              </w:rPr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 xml:space="preserve">Children 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</w:pP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49</w:t>
            </w: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484</w:t>
            </w: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Yes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93 (61.7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90 (0.50 – 1.60)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708</w:t>
            </w: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No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53 (57.6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Ethnic group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02</w:t>
            </w: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312</w:t>
            </w: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White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31 (60.3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Ethnic minority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3 (72.2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93 (0.61 – 6.07)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262</w:t>
            </w: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Education level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0.96</w:t>
            </w: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/>
              </w:rPr>
            </w:pPr>
            <w:r w:rsidRPr="00E60AFF">
              <w:rPr>
                <w:b/>
              </w:rPr>
              <w:t>0.001</w:t>
            </w: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Degree or above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91 (51.7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/>
                <w:bCs/>
              </w:rPr>
            </w:pP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Below degree level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51 (68.0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.00 (1.27 – 3.16)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rPr>
                <w:b/>
                <w:bCs/>
              </w:rPr>
              <w:t>0.003</w:t>
            </w:r>
          </w:p>
        </w:tc>
      </w:tr>
      <w:tr w:rsidR="004F350D" w:rsidRPr="00E60AFF" w:rsidTr="00E60AFF">
        <w:trPr>
          <w:trHeight w:val="227"/>
        </w:trPr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Health status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1.34</w:t>
            </w: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/>
              </w:rPr>
            </w:pPr>
            <w:r w:rsidRPr="00E60AFF">
              <w:rPr>
                <w:b/>
              </w:rPr>
              <w:t>0.003</w:t>
            </w: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Poor/ Fair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66 (70.2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.90 (1.43 – 5.92)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/>
              </w:rPr>
            </w:pPr>
            <w:r w:rsidRPr="00E60AFF">
              <w:rPr>
                <w:b/>
              </w:rPr>
              <w:t>0.003</w:t>
            </w: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Good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47 (61.3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80 (1.00 – 3.24)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/>
              </w:rPr>
            </w:pPr>
            <w:r w:rsidRPr="00E60AFF">
              <w:rPr>
                <w:b/>
              </w:rPr>
              <w:t>0.050</w:t>
            </w: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Excellent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9 (43.9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Risk level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87</w:t>
            </w: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417*</w:t>
            </w: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Moderate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41 (58.5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High 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02 (64.6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25 (0.80 – 1.95)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334</w:t>
            </w: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Unclear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3 (50.0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49 (0.09 – 2.58)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397</w:t>
            </w: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SES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11</w:t>
            </w: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574</w:t>
            </w: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Low (most deprived)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69 (58.0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81 (0.47 – 1.40)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447</w:t>
            </w: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Middle 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83 (63.8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</w:pPr>
            <w:r w:rsidRPr="00E60AFF">
              <w:t xml:space="preserve">   1.10 (0.65 – 1.85)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734</w:t>
            </w:r>
          </w:p>
        </w:tc>
      </w:tr>
      <w:tr w:rsidR="004F350D" w:rsidRPr="00E60AFF" w:rsidTr="00E60AFF">
        <w:tc>
          <w:tcPr>
            <w:tcW w:w="3120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High (least deprived)</w:t>
            </w:r>
          </w:p>
        </w:tc>
        <w:tc>
          <w:tcPr>
            <w:tcW w:w="1701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88 (58.7)</w:t>
            </w:r>
          </w:p>
        </w:tc>
        <w:tc>
          <w:tcPr>
            <w:tcW w:w="1984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Employment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6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687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Full-ti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10 (60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All other employmen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36 (63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12 (0.58 – 2.1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743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Marital stat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4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/>
              </w:rPr>
            </w:pPr>
            <w:r w:rsidRPr="00E60AFF">
              <w:rPr>
                <w:b/>
              </w:rPr>
              <w:t>0.0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lastRenderedPageBreak/>
              <w:t xml:space="preserve">     Married or cohab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91 (64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65 (0.97 – 2.7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063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Unmarrie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53 (52.0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</w:tbl>
    <w:p w:rsidR="004F350D" w:rsidRPr="00A33E04" w:rsidRDefault="004F350D" w:rsidP="004F350D">
      <w:pPr>
        <w:spacing w:after="0" w:line="360" w:lineRule="auto"/>
      </w:pPr>
      <w:r w:rsidRPr="00A33E04">
        <w:t>*Fisher’s Exact Test</w:t>
      </w:r>
    </w:p>
    <w:p w:rsidR="004F350D" w:rsidRPr="00A33E04" w:rsidRDefault="004F350D" w:rsidP="004F350D">
      <w:pPr>
        <w:spacing w:after="0"/>
      </w:pPr>
      <w:r w:rsidRPr="00A33E04">
        <w:br w:type="page"/>
      </w:r>
    </w:p>
    <w:bookmarkEnd w:id="5"/>
    <w:bookmarkEnd w:id="6"/>
    <w:bookmarkEnd w:id="7"/>
    <w:bookmarkEnd w:id="8"/>
    <w:p w:rsidR="004F350D" w:rsidRPr="00A33E04" w:rsidRDefault="004F350D" w:rsidP="004F350D">
      <w:pPr>
        <w:pStyle w:val="Heading2"/>
        <w:spacing w:line="360" w:lineRule="auto"/>
      </w:pPr>
      <w:r w:rsidRPr="00A33E04">
        <w:t>Table 3S. Sensitivity analysis: Uptake of tamoxifen by breast cancer worry and participant characteristics and univariable and multivariable logistic regression model (n = 247).</w:t>
      </w:r>
    </w:p>
    <w:tbl>
      <w:tblPr>
        <w:tblW w:w="11058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417"/>
        <w:gridCol w:w="2268"/>
        <w:gridCol w:w="992"/>
        <w:gridCol w:w="2268"/>
        <w:gridCol w:w="993"/>
      </w:tblGrid>
      <w:tr w:rsidR="004F350D" w:rsidRPr="00E60AFF" w:rsidTr="00E60AFF">
        <w:tc>
          <w:tcPr>
            <w:tcW w:w="453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  <w:rPr>
                <w:b/>
              </w:rPr>
            </w:pPr>
            <w:r w:rsidRPr="00E60AFF">
              <w:rPr>
                <w:b/>
              </w:rPr>
              <w:t>Uptake of tamoxifen (n; %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Univariable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Multivariable</w:t>
            </w:r>
          </w:p>
        </w:tc>
      </w:tr>
      <w:tr w:rsidR="004F350D" w:rsidRPr="00E60AFF" w:rsidTr="00E60AFF">
        <w:tc>
          <w:tcPr>
            <w:tcW w:w="453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P-value</w:t>
            </w:r>
          </w:p>
        </w:tc>
      </w:tr>
      <w:tr w:rsidR="004F350D" w:rsidRPr="00E60AFF" w:rsidTr="00E60AFF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Breast cancer wor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>Low wor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tabs>
                <w:tab w:val="center" w:pos="600"/>
              </w:tabs>
              <w:spacing w:after="0" w:line="360" w:lineRule="auto"/>
              <w:jc w:val="center"/>
            </w:pPr>
            <w:r w:rsidRPr="00E60AFF">
              <w:t>3 (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>Medium wor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3 (1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.78 (0.74 – 10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.65 (0.66 – 10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  <w:r w:rsidRPr="00E60AFF">
              <w:rPr>
                <w:bCs/>
              </w:rPr>
              <w:t>0.168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>High wor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2 (1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88 (0.53 – 6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86 (0.50 – 6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  <w:r w:rsidRPr="00E60AFF">
              <w:rPr>
                <w:bCs/>
              </w:rPr>
              <w:t>0.355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≤ 35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 (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28 (0.03 – 2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2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36 (0.04 – 3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380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36 – 49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9 (1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46 (0.63 – 3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  <w:r w:rsidRPr="00E60AFF">
              <w:rPr>
                <w:bCs/>
              </w:rPr>
              <w:t>0.3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32 (0.50 – 3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  <w:r w:rsidRPr="00E60AFF">
              <w:rPr>
                <w:bCs/>
              </w:rPr>
              <w:t>0.580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≥ 50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 xml:space="preserve">8 (12.5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 xml:space="preserve">Childre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36 (17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5.43 (1.26 – 23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  <w:r w:rsidRPr="00E60AFF">
              <w:rPr>
                <w:b/>
                <w:bCs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4.40 (0.93 – 20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061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 (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Ethnic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37 (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41 (0.17 – 1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7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.02 (0.21 – 19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542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Ethnic mino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 (1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Education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Degree or ab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0 (17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41 (0.71 – 2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3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70 (0.75 – 3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  <w:r w:rsidRPr="00E60AFF">
              <w:rPr>
                <w:bCs/>
              </w:rPr>
              <w:t>0.204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Below degre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8 (1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Health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Poor/ F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5 (1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68 (0.20 – 2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5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68 (0.18 – 2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556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G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5 (16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13 (0.46 – 2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7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18 (0.44 – 3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744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Excell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7 (1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Risk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4 (1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05 (0.52 – 2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8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90 (0.42 – 1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786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Hig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4 (1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Uncl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-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Low (most deprive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7 (1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78 (0.30 – 2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6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09 (0.39 – 3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870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Middl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4 (1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13 (0.52 – 2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7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78 (0.75 – 4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193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High (least deprive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6 (1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</w:p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Employ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Full-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32 (1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All other employ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6 (1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14 (0.44 – 2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  <w:r w:rsidRPr="00E60AFF">
              <w:rPr>
                <w:bCs/>
              </w:rPr>
              <w:t>0.7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58 (0.56 – 4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386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rPr>
                <w:b/>
              </w:rPr>
            </w:pPr>
            <w:r w:rsidRPr="00E60AFF">
              <w:rPr>
                <w:b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Married or cohabi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33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2.16 (0.80 – 5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  <w:rPr>
                <w:bCs/>
              </w:rPr>
            </w:pPr>
            <w:r w:rsidRPr="00E60AFF">
              <w:rPr>
                <w:bCs/>
              </w:rPr>
              <w:t>0.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1.78 (0.55 – 5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0.340</w:t>
            </w:r>
          </w:p>
        </w:tc>
      </w:tr>
      <w:tr w:rsidR="004F350D" w:rsidRPr="00E60AFF" w:rsidTr="00E60AFF"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right"/>
            </w:pPr>
            <w:r w:rsidRPr="00E60AFF">
              <w:t xml:space="preserve">     Unmarr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5 (8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  <w:jc w:val="center"/>
            </w:pPr>
            <w:r w:rsidRPr="00E60AFF"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50D" w:rsidRPr="00E60AFF" w:rsidRDefault="004F350D" w:rsidP="00E60AFF">
            <w:pPr>
              <w:spacing w:after="0" w:line="360" w:lineRule="auto"/>
            </w:pPr>
          </w:p>
        </w:tc>
      </w:tr>
    </w:tbl>
    <w:p w:rsidR="0092337A" w:rsidRDefault="0092337A"/>
    <w:sectPr w:rsidR="009233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E31346"/>
    <w:multiLevelType w:val="hybridMultilevel"/>
    <w:tmpl w:val="0C8E25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50D"/>
    <w:rsid w:val="004F350D"/>
    <w:rsid w:val="00906859"/>
    <w:rsid w:val="0092337A"/>
    <w:rsid w:val="0093680A"/>
    <w:rsid w:val="00A71BFD"/>
    <w:rsid w:val="00A91ADD"/>
    <w:rsid w:val="00E60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docId w15:val="{C3F65582-8E07-4C5D-9494-022BDC82F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50D"/>
    <w:pPr>
      <w:spacing w:after="160" w:line="259" w:lineRule="auto"/>
    </w:pPr>
    <w:rPr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50D"/>
    <w:pPr>
      <w:keepNext/>
      <w:keepLines/>
      <w:spacing w:before="40" w:after="0"/>
      <w:outlineLvl w:val="1"/>
    </w:pPr>
    <w:rPr>
      <w:rFonts w:eastAsia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4F350D"/>
    <w:rPr>
      <w:rFonts w:ascii="Calibri" w:eastAsia="Times New Roman" w:hAnsi="Calibri" w:cs="Times New Roman"/>
      <w:b/>
      <w:szCs w:val="26"/>
    </w:rPr>
  </w:style>
  <w:style w:type="paragraph" w:styleId="NoSpacing">
    <w:name w:val="No Spacing"/>
    <w:link w:val="NoSpacingChar"/>
    <w:uiPriority w:val="1"/>
    <w:qFormat/>
    <w:rsid w:val="004F350D"/>
    <w:rPr>
      <w:sz w:val="22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4F350D"/>
  </w:style>
  <w:style w:type="table" w:styleId="TableGrid">
    <w:name w:val="Table Grid"/>
    <w:basedOn w:val="TableNormal"/>
    <w:uiPriority w:val="39"/>
    <w:rsid w:val="004F3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F3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93680A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/>
    </w:rPr>
  </w:style>
  <w:style w:type="character" w:styleId="Hyperlink">
    <w:name w:val="Hyperlink"/>
    <w:uiPriority w:val="99"/>
    <w:unhideWhenUsed/>
    <w:rsid w:val="0093680A"/>
    <w:rPr>
      <w:color w:val="0563C1"/>
      <w:u w:val="single"/>
    </w:rPr>
  </w:style>
  <w:style w:type="character" w:customStyle="1" w:styleId="DefaultChar">
    <w:name w:val="Default Char"/>
    <w:link w:val="Default"/>
    <w:rsid w:val="0093680A"/>
    <w:rPr>
      <w:rFonts w:cs="Calibri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.smith1@leeds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Links>
    <vt:vector size="6" baseType="variant">
      <vt:variant>
        <vt:i4>1704057</vt:i4>
      </vt:variant>
      <vt:variant>
        <vt:i4>0</vt:i4>
      </vt:variant>
      <vt:variant>
        <vt:i4>0</vt:i4>
      </vt:variant>
      <vt:variant>
        <vt:i4>5</vt:i4>
      </vt:variant>
      <vt:variant>
        <vt:lpwstr>mailto:s.smith1@leeds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loyd</dc:creator>
  <cp:keywords/>
  <dc:description/>
  <cp:lastModifiedBy>Malarkodi J.</cp:lastModifiedBy>
  <cp:revision>2</cp:revision>
  <dcterms:created xsi:type="dcterms:W3CDTF">2021-03-13T02:25:00Z</dcterms:created>
  <dcterms:modified xsi:type="dcterms:W3CDTF">2021-03-13T02:25:00Z</dcterms:modified>
</cp:coreProperties>
</file>